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373D" w14:textId="77777777" w:rsidR="00AB14F5" w:rsidRPr="00BA3006" w:rsidRDefault="00AB14F5" w:rsidP="00994307">
      <w:pPr>
        <w:spacing w:before="0" w:after="40"/>
        <w:rPr>
          <w:rFonts w:ascii="Times New Roman" w:hAnsi="Times New Roman" w:cs="Times New Roman"/>
          <w:b/>
          <w:bCs/>
          <w:sz w:val="24"/>
          <w:szCs w:val="24"/>
        </w:rPr>
      </w:pPr>
      <w:r w:rsidRPr="00BA300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A300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8E2F65">
        <w:rPr>
          <w:rFonts w:ascii="Times New Roman" w:hAnsi="Times New Roman" w:cs="Times New Roman"/>
          <w:b/>
          <w:sz w:val="24"/>
          <w:szCs w:val="24"/>
        </w:rPr>
        <w:t xml:space="preserve"> 8 </w:t>
      </w:r>
      <w:r w:rsidRPr="00BA3006">
        <w:rPr>
          <w:rFonts w:ascii="Times New Roman" w:hAnsi="Times New Roman" w:cs="Times New Roman"/>
          <w:sz w:val="24"/>
          <w:szCs w:val="24"/>
        </w:rPr>
        <w:t>PPVs (95% CI) of claims-based algorithms for HZ, MTB, NTM, and PJP versus the gold standard diagnosis definitions (Hospital A)</w:t>
      </w:r>
    </w:p>
    <w:tbl>
      <w:tblPr>
        <w:tblStyle w:val="TableGrid"/>
        <w:tblW w:w="13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AB14F5" w:rsidRPr="00BA3006" w14:paraId="6C97B1AF" w14:textId="77777777" w:rsidTr="005B34FA">
        <w:trPr>
          <w:trHeight w:val="2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F088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9668623"/>
          </w:p>
        </w:tc>
        <w:tc>
          <w:tcPr>
            <w:tcW w:w="604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754A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valent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04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9503A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ident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B14F5" w:rsidRPr="00BA3006" w14:paraId="51743690" w14:textId="77777777" w:rsidTr="00701EE3">
        <w:trPr>
          <w:trHeight w:val="20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bottom"/>
          </w:tcPr>
          <w:p w14:paraId="12888701" w14:textId="77777777" w:rsidR="00AB14F5" w:rsidRPr="00BA3006" w:rsidRDefault="00AB14F5" w:rsidP="00994307">
            <w:pPr>
              <w:spacing w:before="0" w:after="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ims-based algorithms</w:t>
            </w:r>
          </w:p>
        </w:tc>
        <w:tc>
          <w:tcPr>
            <w:tcW w:w="4032" w:type="dxa"/>
            <w:gridSpan w:val="4"/>
            <w:tcBorders>
              <w:top w:val="single" w:sz="4" w:space="0" w:color="auto"/>
            </w:tcBorders>
          </w:tcPr>
          <w:p w14:paraId="1AAFF1BB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analysis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14:paraId="6AD94788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032" w:type="dxa"/>
            <w:gridSpan w:val="4"/>
            <w:tcBorders>
              <w:top w:val="single" w:sz="4" w:space="0" w:color="auto"/>
            </w:tcBorders>
          </w:tcPr>
          <w:p w14:paraId="2C9A19E1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analysis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14:paraId="2EDF8EC0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nsitivity </w:t>
            </w:r>
            <w:proofErr w:type="spellStart"/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B14F5" w:rsidRPr="00BA3006" w14:paraId="74A72C10" w14:textId="77777777" w:rsidTr="00B60AAA">
        <w:trPr>
          <w:trHeight w:val="20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725E11D8" w14:textId="77777777" w:rsidR="00AB14F5" w:rsidRPr="00BA3006" w:rsidRDefault="00AB14F5" w:rsidP="00994307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DDF7C0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Z </w:t>
            </w:r>
          </w:p>
          <w:p w14:paraId="21A55256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9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E547F8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B</w:t>
            </w:r>
          </w:p>
          <w:p w14:paraId="6AACAF5C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DD05667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3C8FA288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D5B11A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JP</w:t>
            </w:r>
          </w:p>
          <w:p w14:paraId="59C0E9C4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8D4E3BC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  <w:p w14:paraId="7A3193D6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B01723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6186F94C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216D299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  <w:p w14:paraId="1099DFF9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A32034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B</w:t>
            </w:r>
          </w:p>
          <w:p w14:paraId="6BB3F6D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5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2112CF5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17F69C48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9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AD63192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JP</w:t>
            </w:r>
          </w:p>
          <w:p w14:paraId="3638AFD1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3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7BDAF7B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23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301D143" w14:textId="77777777" w:rsidR="00AB14F5" w:rsidRPr="00BA3006" w:rsidRDefault="00AB14F5" w:rsidP="00994307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</w:t>
            </w:r>
          </w:p>
          <w:p w14:paraId="77C5A711" w14:textId="77777777" w:rsidR="00AB14F5" w:rsidRPr="00BA3006" w:rsidRDefault="00AB14F5" w:rsidP="00994307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)</w:t>
            </w:r>
          </w:p>
        </w:tc>
      </w:tr>
      <w:tr w:rsidR="00AB14F5" w:rsidRPr="00BA3006" w14:paraId="7E505CBB" w14:textId="77777777" w:rsidTr="0025451D">
        <w:trPr>
          <w:trHeight w:val="20"/>
        </w:trPr>
        <w:tc>
          <w:tcPr>
            <w:tcW w:w="1525" w:type="dxa"/>
            <w:tcBorders>
              <w:top w:val="single" w:sz="4" w:space="0" w:color="auto"/>
            </w:tcBorders>
          </w:tcPr>
          <w:p w14:paraId="4C526084" w14:textId="77777777" w:rsidR="00AB14F5" w:rsidRPr="002267B7" w:rsidRDefault="00AB14F5" w:rsidP="00994307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7">
              <w:rPr>
                <w:rFonts w:ascii="Times New Roman" w:hAnsi="Times New Roman" w:cs="Times New Roman"/>
                <w:sz w:val="24"/>
                <w:szCs w:val="24"/>
              </w:rPr>
              <w:t>Gold standard 1 (physician diagnosis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F4D87CA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65.9–89.2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C5F1013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87.4–99.9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5F86B83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63.8–92.5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6416CCA" w14:textId="77777777" w:rsidR="00AB14F5" w:rsidRPr="00BA3006" w:rsidRDefault="00AB14F5" w:rsidP="0025451D">
            <w:pPr>
              <w:spacing w:before="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24.6–51.5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6F73FF4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83.8 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71.9–95.7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65D1A74" w14:textId="77777777" w:rsidR="00AB14F5" w:rsidRPr="00BA3006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006">
              <w:rPr>
                <w:rFonts w:ascii="Times New Roman" w:hAnsi="Times New Roman" w:cs="Times New Roman"/>
                <w:lang w:val="en-US"/>
              </w:rPr>
              <w:t>83.3</w:t>
            </w:r>
            <w:r w:rsidRPr="00BA3006">
              <w:rPr>
                <w:rFonts w:ascii="Times New Roman" w:hAnsi="Times New Roman" w:cs="Times New Roman"/>
                <w:lang w:val="en-US"/>
              </w:rPr>
              <w:br/>
              <w:t>(53.5–99.9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CCCB16D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71.8–98.6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3BF81E8" w14:textId="77777777" w:rsidR="00AB14F5" w:rsidRPr="00BA3006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92.0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br/>
              <w:t>(81.4–</w:t>
            </w:r>
            <w:r w:rsidRPr="00BA3006">
              <w:rPr>
                <w:rFonts w:ascii="Times New Roman" w:hAnsi="Times New Roman" w:cs="Times New Roman"/>
                <w:lang w:val="en-US"/>
              </w:rPr>
              <w:t>99.9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4E77CEB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47.5–89.3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FB022D4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27.1–56.6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3350897" w14:textId="77777777" w:rsidR="00AB14F5" w:rsidRPr="00BA3006" w:rsidRDefault="00AB14F5" w:rsidP="0025451D">
            <w:pPr>
              <w:pStyle w:val="Default"/>
              <w:spacing w:after="4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87.0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br/>
              <w:t>(73.2</w:t>
            </w:r>
            <w:r w:rsidRPr="00BA3006">
              <w:rPr>
                <w:rFonts w:ascii="Times New Roman" w:hAnsi="Times New Roman" w:cs="Times New Roman"/>
                <w:lang w:val="en-US"/>
              </w:rPr>
              <w:t>–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99.9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4976026" w14:textId="77777777" w:rsidR="00AB14F5" w:rsidRPr="00BA3006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 xml:space="preserve">0.0 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br/>
              <w:t>(0.0</w:t>
            </w:r>
            <w:r w:rsidRPr="00BA3006">
              <w:rPr>
                <w:rFonts w:ascii="Times New Roman" w:hAnsi="Times New Roman" w:cs="Times New Roman"/>
                <w:lang w:val="en-US"/>
              </w:rPr>
              <w:t>–</w:t>
            </w:r>
            <w:r w:rsidRPr="00BA3006">
              <w:rPr>
                <w:rFonts w:ascii="Times New Roman" w:hAnsi="Times New Roman" w:cs="Times New Roman"/>
                <w:lang w:val="en-US"/>
              </w:rPr>
              <w:br/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0.0)</w:t>
            </w:r>
          </w:p>
        </w:tc>
      </w:tr>
      <w:tr w:rsidR="00AB14F5" w:rsidRPr="00BA3006" w14:paraId="28B2D4ED" w14:textId="77777777" w:rsidTr="0025451D">
        <w:trPr>
          <w:trHeight w:val="20"/>
        </w:trPr>
        <w:tc>
          <w:tcPr>
            <w:tcW w:w="1525" w:type="dxa"/>
          </w:tcPr>
          <w:p w14:paraId="6C026459" w14:textId="77777777" w:rsidR="00AB14F5" w:rsidRPr="002267B7" w:rsidRDefault="00AB14F5" w:rsidP="00994307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7">
              <w:rPr>
                <w:rFonts w:ascii="Times New Roman" w:hAnsi="Times New Roman" w:cs="Times New Roman"/>
                <w:sz w:val="24"/>
                <w:szCs w:val="24"/>
              </w:rPr>
              <w:t xml:space="preserve">Gold standard 2 (overall decision; </w:t>
            </w:r>
            <w:r w:rsidRPr="002267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firmed or probable cases)</w:t>
            </w:r>
          </w:p>
        </w:tc>
        <w:tc>
          <w:tcPr>
            <w:tcW w:w="1008" w:type="dxa"/>
            <w:vAlign w:val="center"/>
          </w:tcPr>
          <w:p w14:paraId="32D09242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.6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65.9–89.2)</w:t>
            </w:r>
          </w:p>
        </w:tc>
        <w:tc>
          <w:tcPr>
            <w:tcW w:w="1008" w:type="dxa"/>
            <w:vAlign w:val="center"/>
          </w:tcPr>
          <w:p w14:paraId="0687C56C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87.4–99.9)</w:t>
            </w:r>
          </w:p>
        </w:tc>
        <w:tc>
          <w:tcPr>
            <w:tcW w:w="1008" w:type="dxa"/>
            <w:vAlign w:val="center"/>
          </w:tcPr>
          <w:p w14:paraId="21AD72BD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60.0–90.0)</w:t>
            </w:r>
          </w:p>
        </w:tc>
        <w:tc>
          <w:tcPr>
            <w:tcW w:w="1008" w:type="dxa"/>
            <w:vAlign w:val="center"/>
          </w:tcPr>
          <w:p w14:paraId="16178079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22.7–49.3)</w:t>
            </w:r>
          </w:p>
        </w:tc>
        <w:tc>
          <w:tcPr>
            <w:tcW w:w="1008" w:type="dxa"/>
            <w:vAlign w:val="center"/>
          </w:tcPr>
          <w:p w14:paraId="1EA86432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 xml:space="preserve">83.8 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71.9–95.7)</w:t>
            </w:r>
          </w:p>
        </w:tc>
        <w:tc>
          <w:tcPr>
            <w:tcW w:w="1008" w:type="dxa"/>
            <w:vAlign w:val="center"/>
          </w:tcPr>
          <w:p w14:paraId="3D189B85" w14:textId="77777777" w:rsidR="00AB14F5" w:rsidRPr="00BA3006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A3006">
              <w:rPr>
                <w:rFonts w:ascii="Times New Roman" w:hAnsi="Times New Roman" w:cs="Times New Roman"/>
                <w:lang w:val="en-US"/>
              </w:rPr>
              <w:t>83.3</w:t>
            </w:r>
            <w:r w:rsidRPr="00BA3006">
              <w:rPr>
                <w:rFonts w:ascii="Times New Roman" w:hAnsi="Times New Roman" w:cs="Times New Roman"/>
                <w:lang w:val="en-US"/>
              </w:rPr>
              <w:br/>
              <w:t>(53.5–99.9)</w:t>
            </w:r>
          </w:p>
        </w:tc>
        <w:tc>
          <w:tcPr>
            <w:tcW w:w="1008" w:type="dxa"/>
            <w:vAlign w:val="center"/>
          </w:tcPr>
          <w:p w14:paraId="7413107C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66.8–96.1)</w:t>
            </w:r>
          </w:p>
        </w:tc>
        <w:tc>
          <w:tcPr>
            <w:tcW w:w="1008" w:type="dxa"/>
            <w:vAlign w:val="center"/>
          </w:tcPr>
          <w:p w14:paraId="1A6C56B7" w14:textId="77777777" w:rsidR="00AB14F5" w:rsidRPr="00BA3006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92.0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br/>
              <w:t>(81.4–</w:t>
            </w:r>
            <w:r w:rsidRPr="00BA3006">
              <w:rPr>
                <w:rFonts w:ascii="Times New Roman" w:hAnsi="Times New Roman" w:cs="Times New Roman"/>
                <w:lang w:val="en-US"/>
              </w:rPr>
              <w:t>99.9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14:paraId="49477316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41.5–84.9)</w:t>
            </w:r>
          </w:p>
        </w:tc>
        <w:tc>
          <w:tcPr>
            <w:tcW w:w="1008" w:type="dxa"/>
            <w:vAlign w:val="center"/>
          </w:tcPr>
          <w:p w14:paraId="5516ED34" w14:textId="77777777" w:rsidR="00AB14F5" w:rsidRPr="00BA3006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3006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Pr="00BA3006">
              <w:rPr>
                <w:rFonts w:ascii="Times New Roman" w:hAnsi="Times New Roman" w:cs="Times New Roman"/>
                <w:sz w:val="24"/>
                <w:szCs w:val="24"/>
              </w:rPr>
              <w:br/>
              <w:t>(27.1–56.6)</w:t>
            </w:r>
          </w:p>
        </w:tc>
        <w:tc>
          <w:tcPr>
            <w:tcW w:w="1008" w:type="dxa"/>
            <w:vAlign w:val="center"/>
          </w:tcPr>
          <w:p w14:paraId="6B96D867" w14:textId="77777777" w:rsidR="00AB14F5" w:rsidRPr="00BA3006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82.6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br/>
              <w:t>(67.1</w:t>
            </w:r>
            <w:r w:rsidRPr="00BA3006">
              <w:rPr>
                <w:rFonts w:ascii="Times New Roman" w:hAnsi="Times New Roman" w:cs="Times New Roman"/>
                <w:lang w:val="en-US"/>
              </w:rPr>
              <w:t>–</w:t>
            </w:r>
            <w:r w:rsidRPr="00BA3006">
              <w:rPr>
                <w:rFonts w:ascii="Times New Roman" w:hAnsi="Times New Roman" w:cs="Times New Roman"/>
                <w:color w:val="auto"/>
                <w:lang w:val="en-US"/>
              </w:rPr>
              <w:t>98.1)</w:t>
            </w:r>
          </w:p>
        </w:tc>
        <w:tc>
          <w:tcPr>
            <w:tcW w:w="1008" w:type="dxa"/>
            <w:vAlign w:val="center"/>
          </w:tcPr>
          <w:p w14:paraId="14F8D292" w14:textId="77777777" w:rsidR="00AB14F5" w:rsidRPr="00BA3006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006">
              <w:rPr>
                <w:rFonts w:ascii="Times New Roman" w:hAnsi="Times New Roman" w:cs="Times New Roman"/>
                <w:lang w:val="en-US"/>
              </w:rPr>
              <w:t xml:space="preserve">0.0 </w:t>
            </w:r>
            <w:r w:rsidRPr="00BA3006">
              <w:rPr>
                <w:rFonts w:ascii="Times New Roman" w:hAnsi="Times New Roman" w:cs="Times New Roman"/>
                <w:lang w:val="en-US"/>
              </w:rPr>
              <w:br/>
              <w:t>(0.0–</w:t>
            </w:r>
            <w:r w:rsidRPr="00BA3006">
              <w:rPr>
                <w:rFonts w:ascii="Times New Roman" w:hAnsi="Times New Roman" w:cs="Times New Roman"/>
                <w:lang w:val="en-US"/>
              </w:rPr>
              <w:br/>
              <w:t>0.0)</w:t>
            </w:r>
          </w:p>
        </w:tc>
      </w:tr>
      <w:tr w:rsidR="00AB14F5" w:rsidRPr="00BA3006" w14:paraId="23E74A94" w14:textId="77777777" w:rsidTr="0025451D">
        <w:trPr>
          <w:trHeight w:val="20"/>
        </w:trPr>
        <w:tc>
          <w:tcPr>
            <w:tcW w:w="1525" w:type="dxa"/>
            <w:tcBorders>
              <w:bottom w:val="single" w:sz="4" w:space="0" w:color="auto"/>
            </w:tcBorders>
          </w:tcPr>
          <w:p w14:paraId="6F9F502D" w14:textId="77777777" w:rsidR="00AB14F5" w:rsidRPr="002267B7" w:rsidRDefault="00AB14F5" w:rsidP="00994307">
            <w:pPr>
              <w:spacing w:before="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7">
              <w:rPr>
                <w:rFonts w:ascii="Times New Roman" w:hAnsi="Times New Roman" w:cs="Times New Roman"/>
                <w:sz w:val="24"/>
                <w:szCs w:val="24"/>
              </w:rPr>
              <w:t>Gold standard 3 (overall decision; confirmed cases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DD3C482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2545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0269A4C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55.1–80.9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3FA451A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7.6–36.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339DB12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7.4–28.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D963FA5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2545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8146B51" w14:textId="77777777" w:rsidR="00AB14F5" w:rsidRPr="0025451D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51D">
              <w:rPr>
                <w:rFonts w:ascii="Times New Roman" w:hAnsi="Times New Roman" w:cs="Times New Roman"/>
                <w:lang w:val="en-US"/>
              </w:rPr>
              <w:t>50.0</w:t>
            </w:r>
            <w:r w:rsidRPr="0025451D">
              <w:rPr>
                <w:rFonts w:ascii="Times New Roman" w:hAnsi="Times New Roman" w:cs="Times New Roman"/>
                <w:lang w:val="en-US"/>
              </w:rPr>
              <w:br/>
              <w:t>(10.0–90.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265DC1D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2545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8BA2EA3" w14:textId="77777777" w:rsidR="00AB14F5" w:rsidRPr="0025451D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t>60.0</w:t>
            </w:r>
            <w:r w:rsidRPr="0025451D">
              <w:rPr>
                <w:rFonts w:ascii="Times New Roman" w:hAnsi="Times New Roman" w:cs="Times New Roman"/>
                <w:color w:val="auto"/>
                <w:lang w:val="en-US"/>
              </w:rPr>
              <w:br/>
              <w:t>(40.8–79.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99BDE7D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(2.5–32.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BB30886" w14:textId="77777777" w:rsidR="00AB14F5" w:rsidRPr="0025451D" w:rsidRDefault="00AB14F5" w:rsidP="0025451D">
            <w:pPr>
              <w:spacing w:before="0" w:after="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51D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Pr="0025451D">
              <w:rPr>
                <w:rFonts w:ascii="Times New Roman" w:hAnsi="Times New Roman" w:cs="Times New Roman"/>
                <w:sz w:val="24"/>
                <w:szCs w:val="24"/>
              </w:rPr>
              <w:br/>
              <w:t>(8.8–33.1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E5ACF79" w14:textId="77777777" w:rsidR="00AB14F5" w:rsidRPr="0025451D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5451D">
              <w:rPr>
                <w:rFonts w:ascii="Times New Roman" w:hAnsi="Times New Roman" w:cs="Times New Roman"/>
                <w:lang w:val="en-US"/>
              </w:rPr>
              <w:t>N/A</w:t>
            </w:r>
            <w:r w:rsidRPr="0025451D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CD64A25" w14:textId="77777777" w:rsidR="00AB14F5" w:rsidRPr="0025451D" w:rsidRDefault="00AB14F5" w:rsidP="0025451D">
            <w:pPr>
              <w:pStyle w:val="Default"/>
              <w:spacing w:after="40" w:line="48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451D">
              <w:rPr>
                <w:rFonts w:ascii="Times New Roman" w:hAnsi="Times New Roman" w:cs="Times New Roman"/>
                <w:lang w:val="en-US"/>
              </w:rPr>
              <w:t>0.0</w:t>
            </w:r>
            <w:r w:rsidRPr="0025451D">
              <w:rPr>
                <w:rFonts w:ascii="Times New Roman" w:hAnsi="Times New Roman" w:cs="Times New Roman"/>
                <w:lang w:val="en-US"/>
              </w:rPr>
              <w:br/>
              <w:t>(0.0–</w:t>
            </w:r>
            <w:r w:rsidRPr="0025451D">
              <w:rPr>
                <w:rFonts w:ascii="Times New Roman" w:hAnsi="Times New Roman" w:cs="Times New Roman"/>
                <w:lang w:val="en-US"/>
              </w:rPr>
              <w:br/>
              <w:t>0.0)</w:t>
            </w:r>
          </w:p>
        </w:tc>
      </w:tr>
    </w:tbl>
    <w:p w14:paraId="7B24E122" w14:textId="77777777" w:rsidR="00AB14F5" w:rsidRPr="00BA3006" w:rsidRDefault="00AB14F5" w:rsidP="00994307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Hlk107995541"/>
      <w:bookmarkEnd w:id="0"/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300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of cases regardless of baseline HZ-, MTB-, NTM-, or PJP-free period</w:t>
      </w:r>
    </w:p>
    <w:p w14:paraId="50DDDF98" w14:textId="77777777" w:rsidR="00AB14F5" w:rsidRPr="00BA3006" w:rsidRDefault="00AB14F5" w:rsidP="00994307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A3006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of cases within 12-month HZ-, MTB-, NTM-, or PJP-free period</w:t>
      </w:r>
    </w:p>
    <w:bookmarkEnd w:id="1"/>
    <w:p w14:paraId="6AD7A900" w14:textId="77777777" w:rsidR="00AB14F5" w:rsidRPr="00BA3006" w:rsidRDefault="00AB14F5" w:rsidP="00994307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A3006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analysis reporting PPVs for claims-based algorithms of HZ and NTM, including treatment</w:t>
      </w:r>
      <w:r w:rsidRPr="00BA300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BA300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A3006">
        <w:rPr>
          <w:rFonts w:ascii="Times New Roman" w:hAnsi="Times New Roman" w:cs="Times New Roman"/>
          <w:sz w:val="24"/>
          <w:szCs w:val="24"/>
        </w:rPr>
        <w:t>Confirmed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cases only, no criteria for probable HZ cases</w:t>
      </w:r>
    </w:p>
    <w:p w14:paraId="613F11EF" w14:textId="06F8D553" w:rsidR="00AB14F5" w:rsidRPr="00BA3006" w:rsidRDefault="00AB14F5" w:rsidP="009241E9">
      <w:pPr>
        <w:spacing w:before="0" w:after="40"/>
        <w:contextualSpacing/>
        <w:rPr>
          <w:rFonts w:ascii="Times New Roman" w:hAnsi="Times New Roman" w:cs="Times New Roman"/>
          <w:sz w:val="24"/>
          <w:szCs w:val="24"/>
        </w:rPr>
      </w:pPr>
      <w:r w:rsidRPr="00BA3006">
        <w:rPr>
          <w:rFonts w:ascii="Times New Roman" w:hAnsi="Times New Roman" w:cs="Times New Roman"/>
          <w:sz w:val="24"/>
          <w:szCs w:val="24"/>
        </w:rPr>
        <w:t xml:space="preserve">CI, confidence interval; HZ, herpes zoster; MTB, </w:t>
      </w:r>
      <w:r w:rsidRPr="00BA3006">
        <w:rPr>
          <w:rFonts w:ascii="Times New Roman" w:hAnsi="Times New Roman" w:cs="Times New Roman"/>
          <w:i/>
          <w:iCs/>
          <w:sz w:val="24"/>
          <w:szCs w:val="24"/>
        </w:rPr>
        <w:t xml:space="preserve">Mycobacterium tuberculosis </w:t>
      </w:r>
      <w:r w:rsidRPr="00BA3006">
        <w:rPr>
          <w:rFonts w:ascii="Times New Roman" w:hAnsi="Times New Roman" w:cs="Times New Roman"/>
          <w:iCs/>
          <w:sz w:val="24"/>
          <w:szCs w:val="24"/>
        </w:rPr>
        <w:t>infection</w:t>
      </w:r>
      <w:r w:rsidRPr="00BA3006">
        <w:rPr>
          <w:rFonts w:ascii="Times New Roman" w:hAnsi="Times New Roman" w:cs="Times New Roman"/>
          <w:sz w:val="24"/>
          <w:szCs w:val="24"/>
        </w:rPr>
        <w:t>; NTM, nontuberculous mycobacteria infection; PJP,</w:t>
      </w:r>
      <w:r w:rsidR="00A34FEE">
        <w:rPr>
          <w:rFonts w:ascii="Times New Roman" w:hAnsi="Times New Roman" w:cs="Times New Roman"/>
          <w:sz w:val="24"/>
          <w:szCs w:val="24"/>
        </w:rPr>
        <w:t> </w:t>
      </w:r>
      <w:r w:rsidRPr="00BA3006">
        <w:rPr>
          <w:rFonts w:ascii="Times New Roman" w:hAnsi="Times New Roman" w:cs="Times New Roman"/>
          <w:i/>
          <w:iCs/>
          <w:sz w:val="24"/>
          <w:szCs w:val="24"/>
        </w:rPr>
        <w:t xml:space="preserve">Pneumocystis </w:t>
      </w:r>
      <w:proofErr w:type="spellStart"/>
      <w:r w:rsidRPr="00BA3006">
        <w:rPr>
          <w:rFonts w:ascii="Times New Roman" w:hAnsi="Times New Roman" w:cs="Times New Roman"/>
          <w:i/>
          <w:iCs/>
          <w:sz w:val="24"/>
          <w:szCs w:val="24"/>
        </w:rPr>
        <w:t>jirovecii</w:t>
      </w:r>
      <w:proofErr w:type="spellEnd"/>
      <w:r w:rsidRPr="00BA3006">
        <w:rPr>
          <w:rFonts w:ascii="Times New Roman" w:hAnsi="Times New Roman" w:cs="Times New Roman"/>
          <w:sz w:val="24"/>
          <w:szCs w:val="24"/>
        </w:rPr>
        <w:t xml:space="preserve"> pneumonia; PPV, positive predictive value</w:t>
      </w:r>
    </w:p>
    <w:sectPr w:rsidR="00AB14F5" w:rsidRPr="00BA3006" w:rsidSect="00144C1D">
      <w:headerReference w:type="default" r:id="rId7"/>
      <w:footerReference w:type="default" r:id="rId8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44319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E47EFFB" w14:textId="77777777" w:rsidR="008E64F2" w:rsidRPr="00763563" w:rsidRDefault="00546A36">
        <w:pPr>
          <w:pStyle w:val="Footer"/>
          <w:jc w:val="right"/>
          <w:rPr>
            <w:rFonts w:ascii="Times New Roman" w:hAnsi="Times New Roman" w:cs="Times New Roman"/>
          </w:rPr>
        </w:pPr>
        <w:r w:rsidRPr="00763563">
          <w:rPr>
            <w:rFonts w:ascii="Times New Roman" w:hAnsi="Times New Roman" w:cs="Times New Roman"/>
          </w:rPr>
          <w:fldChar w:fldCharType="begin"/>
        </w:r>
        <w:r w:rsidRPr="00763563">
          <w:rPr>
            <w:rFonts w:ascii="Times New Roman" w:hAnsi="Times New Roman" w:cs="Times New Roman"/>
          </w:rPr>
          <w:instrText xml:space="preserve"> PAGE   \* MERGEFORMAT </w:instrText>
        </w:r>
        <w:r w:rsidRPr="0076356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6</w:t>
        </w:r>
        <w:r w:rsidRPr="0076356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CE7363" w14:textId="77777777" w:rsidR="008E64F2" w:rsidRDefault="00924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3195B" w14:textId="77777777" w:rsidR="00002A04" w:rsidRDefault="00002A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465715"/>
    <w:rsid w:val="004749A4"/>
    <w:rsid w:val="004F557B"/>
    <w:rsid w:val="00546A36"/>
    <w:rsid w:val="00570211"/>
    <w:rsid w:val="009241E9"/>
    <w:rsid w:val="009C196E"/>
    <w:rsid w:val="00A34FEE"/>
    <w:rsid w:val="00AB14F5"/>
    <w:rsid w:val="00B9361C"/>
    <w:rsid w:val="00E012E1"/>
    <w:rsid w:val="00E87875"/>
    <w:rsid w:val="00EA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4</cp:revision>
  <dcterms:created xsi:type="dcterms:W3CDTF">2023-06-06T14:17:00Z</dcterms:created>
  <dcterms:modified xsi:type="dcterms:W3CDTF">2023-06-06T14:29:00Z</dcterms:modified>
</cp:coreProperties>
</file>